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4B1D9F" w14:textId="68766BC4" w:rsidR="003E0734" w:rsidRPr="00BB263F" w:rsidRDefault="00FB326B" w:rsidP="003E0734">
      <w:pPr>
        <w:pStyle w:val="BodyText"/>
        <w:spacing w:after="0" w:line="480" w:lineRule="auto"/>
        <w:rPr>
          <w:rFonts w:cs="Times New Roman"/>
        </w:rPr>
      </w:pPr>
      <w:r>
        <w:rPr>
          <w:rFonts w:cs="Times New Roman"/>
        </w:rPr>
        <w:t xml:space="preserve">S7 Table. </w:t>
      </w:r>
      <w:r w:rsidR="003E0734" w:rsidRPr="00BB263F">
        <w:rPr>
          <w:rFonts w:cs="Times New Roman"/>
        </w:rPr>
        <w:t>W</w:t>
      </w:r>
      <w:r w:rsidR="00394DC6" w:rsidRPr="00BB263F">
        <w:rPr>
          <w:rFonts w:cs="Times New Roman"/>
        </w:rPr>
        <w:t>eekly mortality</w:t>
      </w:r>
      <w:r>
        <w:rPr>
          <w:rFonts w:cs="Times New Roman"/>
        </w:rPr>
        <w:t>.</w:t>
      </w:r>
      <w:bookmarkStart w:id="0" w:name="_GoBack"/>
      <w:bookmarkEnd w:id="0"/>
    </w:p>
    <w:tbl>
      <w:tblPr>
        <w:tblStyle w:val="TableGrid"/>
        <w:tblW w:w="9900" w:type="dxa"/>
        <w:tblLayout w:type="fixed"/>
        <w:tblLook w:val="04A0" w:firstRow="1" w:lastRow="0" w:firstColumn="1" w:lastColumn="0" w:noHBand="0" w:noVBand="1"/>
      </w:tblPr>
      <w:tblGrid>
        <w:gridCol w:w="1800"/>
        <w:gridCol w:w="1350"/>
        <w:gridCol w:w="1350"/>
        <w:gridCol w:w="1350"/>
        <w:gridCol w:w="1350"/>
        <w:gridCol w:w="1350"/>
        <w:gridCol w:w="1350"/>
      </w:tblGrid>
      <w:tr w:rsidR="003E0734" w:rsidRPr="00C476B4" w14:paraId="114FBCD2" w14:textId="77777777" w:rsidTr="000E4894">
        <w:tc>
          <w:tcPr>
            <w:tcW w:w="180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30BC4F2E" w14:textId="77777777" w:rsidR="003E0734" w:rsidRPr="00BB263F" w:rsidRDefault="003E0734" w:rsidP="000E4894">
            <w:pPr>
              <w:rPr>
                <w:rFonts w:cs="Times New Roman"/>
              </w:rPr>
            </w:pPr>
            <w:r w:rsidRPr="00BB263F">
              <w:rPr>
                <w:rFonts w:cs="Times New Roman"/>
              </w:rPr>
              <w:t>Mortality, #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3365933" w14:textId="1662E1BA" w:rsidR="003E0734" w:rsidRPr="00BB263F" w:rsidRDefault="0065091F" w:rsidP="000E4894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eDDGS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708C9EE" w14:textId="77777777" w:rsidR="003E0734" w:rsidRPr="00BB263F" w:rsidRDefault="003E0734" w:rsidP="000E4894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B10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7375F1D" w14:textId="77777777" w:rsidR="003E0734" w:rsidRPr="00BB263F" w:rsidRDefault="003E0734" w:rsidP="000E4894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B50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3248C975" w14:textId="77777777" w:rsidR="003E0734" w:rsidRPr="00BB263F" w:rsidRDefault="003E0734" w:rsidP="000E48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2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D6552E4" w14:textId="77777777" w:rsidR="003E0734" w:rsidRPr="00BB263F" w:rsidRDefault="003E0734" w:rsidP="000E48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5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329AFF3" w14:textId="77777777" w:rsidR="003E0734" w:rsidRPr="00BB263F" w:rsidRDefault="003E0734" w:rsidP="000E4894">
            <w:pPr>
              <w:jc w:val="center"/>
              <w:rPr>
                <w:rFonts w:cs="Times New Roman"/>
              </w:rPr>
            </w:pPr>
            <w:r w:rsidRPr="00BB263F">
              <w:rPr>
                <w:rFonts w:eastAsia="Times New Roman" w:cs="Times New Roman"/>
                <w:color w:val="000000"/>
              </w:rPr>
              <w:t>B10-10</w:t>
            </w:r>
          </w:p>
        </w:tc>
      </w:tr>
      <w:tr w:rsidR="00ED3EF9" w:rsidRPr="00C476B4" w14:paraId="32D14B41" w14:textId="77777777" w:rsidTr="00B77645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78F7" w14:textId="7EF299B5" w:rsidR="00ED3EF9" w:rsidRPr="00BB263F" w:rsidRDefault="00ED3EF9" w:rsidP="00ED3EF9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0 to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69CE" w14:textId="63D12C51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3E0734" w:rsidRPr="00BB263F">
              <w:rPr>
                <w:rFonts w:cs="Times New Roman"/>
                <w:color w:val="000000"/>
              </w:rPr>
              <w:t xml:space="preserve"> (49)</w:t>
            </w:r>
            <w:r w:rsidR="00C476B4" w:rsidRPr="00BB263F">
              <w:rPr>
                <w:rFonts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E804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B5AD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679F" w14:textId="77777777" w:rsidR="00ED3EF9" w:rsidRPr="00BB263F" w:rsidRDefault="00ED3EF9" w:rsidP="00ED3EF9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F3F6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</w:t>
            </w:r>
            <w:r w:rsidR="003E0734" w:rsidRPr="00BB263F">
              <w:rPr>
                <w:rFonts w:cs="Times New Roman"/>
                <w:color w:val="000000"/>
              </w:rPr>
              <w:t xml:space="preserve"> (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FCDB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</w:t>
            </w:r>
            <w:r w:rsidR="003E0734" w:rsidRPr="00BB263F">
              <w:rPr>
                <w:rFonts w:cs="Times New Roman"/>
                <w:color w:val="000000"/>
              </w:rPr>
              <w:t xml:space="preserve"> (48)</w:t>
            </w:r>
          </w:p>
        </w:tc>
      </w:tr>
      <w:tr w:rsidR="00ED3EF9" w:rsidRPr="00C476B4" w14:paraId="3EFC8BFF" w14:textId="77777777" w:rsidTr="00B77645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D375" w14:textId="2DB05EEF" w:rsidR="00ED3EF9" w:rsidRPr="00BB263F" w:rsidRDefault="00ED3EF9" w:rsidP="00ED3EF9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7 to 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F6FD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3E0734" w:rsidRPr="00BB263F">
              <w:rPr>
                <w:rFonts w:cs="Times New Roman"/>
                <w:color w:val="000000"/>
              </w:rPr>
              <w:t xml:space="preserve"> (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0654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</w:t>
            </w:r>
            <w:r w:rsidR="003E0734" w:rsidRPr="00BB263F">
              <w:rPr>
                <w:rFonts w:cs="Times New Roman"/>
                <w:color w:val="000000"/>
              </w:rPr>
              <w:t xml:space="preserve"> (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83C1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68A5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3E0734" w:rsidRPr="00BB263F">
              <w:rPr>
                <w:rFonts w:cs="Times New Roman"/>
                <w:color w:val="000000"/>
              </w:rPr>
              <w:t xml:space="preserve"> (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3A24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3365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</w:t>
            </w:r>
            <w:r w:rsidR="003E0734" w:rsidRPr="00BB263F">
              <w:rPr>
                <w:rFonts w:cs="Times New Roman"/>
                <w:color w:val="000000"/>
              </w:rPr>
              <w:t xml:space="preserve"> (44)</w:t>
            </w:r>
          </w:p>
        </w:tc>
      </w:tr>
      <w:tr w:rsidR="00ED3EF9" w:rsidRPr="00C476B4" w14:paraId="1DEA31ED" w14:textId="77777777" w:rsidTr="00B77645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9B76" w14:textId="7DFE5789" w:rsidR="00ED3EF9" w:rsidRPr="00BB263F" w:rsidRDefault="00ED3EF9" w:rsidP="00ED3EF9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14 to 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F84D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7452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392C" w14:textId="77777777" w:rsidR="00ED3EF9" w:rsidRPr="00BB263F" w:rsidRDefault="00ED3EF9" w:rsidP="00ED3EF9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F61E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D264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F29D" w14:textId="77777777" w:rsidR="00ED3EF9" w:rsidRPr="00BB263F" w:rsidRDefault="00ED3EF9" w:rsidP="00ED3EF9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4)</w:t>
            </w:r>
          </w:p>
        </w:tc>
      </w:tr>
      <w:tr w:rsidR="00ED3EF9" w:rsidRPr="00C476B4" w14:paraId="52E05A83" w14:textId="77777777" w:rsidTr="00B77645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101D" w14:textId="375AAEED" w:rsidR="00ED3EF9" w:rsidRPr="00BB263F" w:rsidRDefault="00ED3EF9" w:rsidP="00ED3EF9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21 to 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F929" w14:textId="77777777" w:rsidR="00ED3EF9" w:rsidRPr="00BB263F" w:rsidRDefault="00ED3EF9" w:rsidP="00ED3EF9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5E74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69B2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BE89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64C3" w14:textId="77777777" w:rsidR="00ED3EF9" w:rsidRPr="00BB263F" w:rsidRDefault="00ED3EF9" w:rsidP="00ED3EF9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6242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3E0734" w:rsidRPr="00BB263F">
              <w:rPr>
                <w:rFonts w:cs="Times New Roman"/>
                <w:color w:val="000000"/>
              </w:rPr>
              <w:t xml:space="preserve"> (43)</w:t>
            </w:r>
          </w:p>
        </w:tc>
      </w:tr>
      <w:tr w:rsidR="00ED3EF9" w:rsidRPr="00C476B4" w14:paraId="77807B5E" w14:textId="77777777" w:rsidTr="00B77645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39F2" w14:textId="735082BB" w:rsidR="00ED3EF9" w:rsidRPr="00BB263F" w:rsidRDefault="00ED3EF9" w:rsidP="00ED3EF9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28 to 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B10A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81FB" w14:textId="77777777" w:rsidR="00ED3EF9" w:rsidRPr="00BB263F" w:rsidRDefault="00ED3EF9" w:rsidP="00ED3EF9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609C" w14:textId="77777777" w:rsidR="00ED3EF9" w:rsidRPr="00BB263F" w:rsidRDefault="00ED3EF9" w:rsidP="00ED3EF9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2620" w14:textId="77777777" w:rsidR="00ED3EF9" w:rsidRPr="00BB263F" w:rsidRDefault="00ED3EF9" w:rsidP="00ED3EF9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715F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F186" w14:textId="77777777" w:rsidR="00ED3EF9" w:rsidRPr="00BB263F" w:rsidRDefault="00ED3EF9" w:rsidP="00ED3EF9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3)</w:t>
            </w:r>
          </w:p>
        </w:tc>
      </w:tr>
      <w:tr w:rsidR="00ED3EF9" w:rsidRPr="00C476B4" w14:paraId="5993F68D" w14:textId="77777777" w:rsidTr="00B77645">
        <w:trPr>
          <w:trHeight w:val="288"/>
        </w:trPr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1709AF40" w14:textId="0525A5AF" w:rsidR="00ED3EF9" w:rsidRPr="00BB263F" w:rsidRDefault="00ED3EF9" w:rsidP="00ED3EF9">
            <w:pPr>
              <w:pStyle w:val="Table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B263F">
              <w:rPr>
                <w:rFonts w:asciiTheme="minorHAnsi" w:hAnsiTheme="minorHAnsi"/>
                <w:sz w:val="22"/>
                <w:szCs w:val="22"/>
              </w:rPr>
              <w:t>d</w:t>
            </w:r>
            <w:r w:rsidR="00123382">
              <w:rPr>
                <w:rFonts w:asciiTheme="minorHAnsi" w:hAnsiTheme="minorHAnsi"/>
                <w:sz w:val="22"/>
                <w:szCs w:val="22"/>
              </w:rPr>
              <w:t>ay</w:t>
            </w:r>
            <w:r w:rsidRPr="00BB263F">
              <w:rPr>
                <w:rFonts w:asciiTheme="minorHAnsi" w:hAnsiTheme="minorHAnsi"/>
                <w:sz w:val="22"/>
                <w:szCs w:val="22"/>
              </w:rPr>
              <w:t xml:space="preserve"> 35 to 4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994E584" w14:textId="77777777" w:rsidR="00ED3EF9" w:rsidRPr="00BB263F" w:rsidRDefault="00ED3EF9" w:rsidP="00ED3EF9">
            <w:pPr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035ECCC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3E0734" w:rsidRPr="00BB263F">
              <w:rPr>
                <w:rFonts w:cs="Times New Roman"/>
                <w:color w:val="000000"/>
              </w:rPr>
              <w:t xml:space="preserve"> (46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7FC9FA8A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029D7553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  <w:r w:rsidR="003E0734" w:rsidRPr="00BB263F">
              <w:rPr>
                <w:rFonts w:cs="Times New Roman"/>
                <w:color w:val="000000"/>
              </w:rPr>
              <w:t xml:space="preserve"> (4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DAAA7EC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3E0734" w:rsidRPr="00BB263F">
              <w:rPr>
                <w:rFonts w:cs="Times New Roman"/>
                <w:color w:val="000000"/>
              </w:rPr>
              <w:t xml:space="preserve"> (46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46F90079" w14:textId="77777777" w:rsidR="00ED3EF9" w:rsidRPr="00BB263F" w:rsidRDefault="00ED3EF9" w:rsidP="00ED3EF9">
            <w:pPr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</w:t>
            </w:r>
            <w:r w:rsidR="003E0734" w:rsidRPr="00BB263F">
              <w:rPr>
                <w:rFonts w:cs="Times New Roman"/>
                <w:color w:val="000000"/>
              </w:rPr>
              <w:t xml:space="preserve"> (42)</w:t>
            </w:r>
          </w:p>
        </w:tc>
      </w:tr>
    </w:tbl>
    <w:p w14:paraId="2535897F" w14:textId="3A925388" w:rsidR="007F500A" w:rsidRDefault="00C476B4" w:rsidP="004A2D2E">
      <w:pPr>
        <w:spacing w:after="0" w:line="480" w:lineRule="auto"/>
        <w:rPr>
          <w:rFonts w:cs="Times New Roman"/>
        </w:rPr>
      </w:pPr>
      <w:r w:rsidRPr="00BB263F">
        <w:rPr>
          <w:rFonts w:cs="Times New Roman"/>
          <w:vertAlign w:val="superscript"/>
        </w:rPr>
        <w:t>1</w:t>
      </w:r>
      <w:r w:rsidR="003E0734" w:rsidRPr="00BB263F">
        <w:rPr>
          <w:rFonts w:cs="Times New Roman"/>
        </w:rPr>
        <w:t>Value</w:t>
      </w:r>
      <w:r w:rsidRPr="00BB263F">
        <w:rPr>
          <w:rFonts w:cs="Times New Roman"/>
        </w:rPr>
        <w:t>s</w:t>
      </w:r>
      <w:r w:rsidR="003E0734" w:rsidRPr="00BB263F">
        <w:rPr>
          <w:rFonts w:cs="Times New Roman"/>
        </w:rPr>
        <w:t xml:space="preserve"> in </w:t>
      </w:r>
      <w:r w:rsidRPr="00BB263F">
        <w:rPr>
          <w:rFonts w:cs="Times New Roman"/>
        </w:rPr>
        <w:t>parentheses represent the</w:t>
      </w:r>
      <w:r w:rsidR="003E0734" w:rsidRPr="00BB263F">
        <w:rPr>
          <w:rFonts w:cs="Times New Roman"/>
        </w:rPr>
        <w:t xml:space="preserve"> number of surviving birds at the end of each week</w:t>
      </w:r>
      <w:r w:rsidR="00625D8E" w:rsidRPr="00BB263F">
        <w:rPr>
          <w:rFonts w:cs="Times New Roman"/>
        </w:rPr>
        <w:t>.</w:t>
      </w:r>
    </w:p>
    <w:sectPr w:rsidR="007F500A" w:rsidSect="00961B67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B7FC5" w14:textId="77777777" w:rsidR="00FE210E" w:rsidRDefault="00FE210E" w:rsidP="00BE61EA">
    <w:pPr>
      <w:pStyle w:val="Header"/>
      <w:framePr w:wrap="around" w:vAnchor="text" w:hAnchor="margin" w:xAlign="right" w:y="1"/>
      <w:rPr>
        <w:rStyle w:val="PageNumber"/>
      </w:rPr>
    </w:pPr>
    <w:r w:rsidRPr="00A658DC">
      <w:rPr>
        <w:rStyle w:val="PageNumber"/>
      </w:rPr>
      <w:tab/>
    </w:r>
  </w:p>
  <w:p w14:paraId="64E19210" w14:textId="77777777" w:rsidR="00FE210E" w:rsidRDefault="00FE210E" w:rsidP="00BE61EA">
    <w:pPr>
      <w:pStyle w:val="Header"/>
      <w:ind w:right="360"/>
    </w:pPr>
  </w:p>
  <w:p w14:paraId="3CAD666D" w14:textId="77777777" w:rsidR="00FE210E" w:rsidRDefault="00FE210E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C3DD6"/>
    <w:rsid w:val="000C73F3"/>
    <w:rsid w:val="000D2BA9"/>
    <w:rsid w:val="000E06C5"/>
    <w:rsid w:val="000E0B6C"/>
    <w:rsid w:val="000E4894"/>
    <w:rsid w:val="000E64E9"/>
    <w:rsid w:val="000E736B"/>
    <w:rsid w:val="000F0128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80F03"/>
    <w:rsid w:val="00282D04"/>
    <w:rsid w:val="00282DF4"/>
    <w:rsid w:val="002846C0"/>
    <w:rsid w:val="002851B5"/>
    <w:rsid w:val="002868A5"/>
    <w:rsid w:val="00286DB9"/>
    <w:rsid w:val="002916A9"/>
    <w:rsid w:val="00296421"/>
    <w:rsid w:val="0029685F"/>
    <w:rsid w:val="002A6603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6B1E"/>
    <w:rsid w:val="003D3266"/>
    <w:rsid w:val="003D5CFF"/>
    <w:rsid w:val="003D6B20"/>
    <w:rsid w:val="003D6DB4"/>
    <w:rsid w:val="003E0734"/>
    <w:rsid w:val="003E08F3"/>
    <w:rsid w:val="003E4A3E"/>
    <w:rsid w:val="003E56F6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2D2E"/>
    <w:rsid w:val="004A39F1"/>
    <w:rsid w:val="004B302D"/>
    <w:rsid w:val="004B4ABB"/>
    <w:rsid w:val="004B55FD"/>
    <w:rsid w:val="004B6A1E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862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B14F7"/>
    <w:rsid w:val="007B2B70"/>
    <w:rsid w:val="007B3447"/>
    <w:rsid w:val="007B6CE0"/>
    <w:rsid w:val="007C09F0"/>
    <w:rsid w:val="007C1128"/>
    <w:rsid w:val="007C253F"/>
    <w:rsid w:val="007C2697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61F0"/>
    <w:rsid w:val="0097679C"/>
    <w:rsid w:val="00982504"/>
    <w:rsid w:val="009922C5"/>
    <w:rsid w:val="009944E8"/>
    <w:rsid w:val="009970FA"/>
    <w:rsid w:val="0099711D"/>
    <w:rsid w:val="009A47E2"/>
    <w:rsid w:val="009A79BD"/>
    <w:rsid w:val="009B4FE3"/>
    <w:rsid w:val="009B5760"/>
    <w:rsid w:val="009C18F3"/>
    <w:rsid w:val="009C5401"/>
    <w:rsid w:val="009C60BB"/>
    <w:rsid w:val="009D1B83"/>
    <w:rsid w:val="009D436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48F6"/>
    <w:rsid w:val="00BA57FD"/>
    <w:rsid w:val="00BA6CB3"/>
    <w:rsid w:val="00BA70A3"/>
    <w:rsid w:val="00BA7300"/>
    <w:rsid w:val="00BB263F"/>
    <w:rsid w:val="00BB3E7D"/>
    <w:rsid w:val="00BB46E5"/>
    <w:rsid w:val="00BB4DAE"/>
    <w:rsid w:val="00BB52DA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B08"/>
    <w:rsid w:val="00D9249E"/>
    <w:rsid w:val="00D92D55"/>
    <w:rsid w:val="00D93793"/>
    <w:rsid w:val="00D93C57"/>
    <w:rsid w:val="00D95E7E"/>
    <w:rsid w:val="00DA1160"/>
    <w:rsid w:val="00DB1B12"/>
    <w:rsid w:val="00DB438A"/>
    <w:rsid w:val="00DB50DF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78CC"/>
    <w:rsid w:val="00E90AE2"/>
    <w:rsid w:val="00E916C5"/>
    <w:rsid w:val="00E92A7D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3A12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B326B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CA138-1D3F-4566-A296-5766A3F97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6:00Z</dcterms:created>
  <dcterms:modified xsi:type="dcterms:W3CDTF">2019-06-27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/>
  </property>
</Properties>
</file>